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86A" w:rsidRDefault="005633F1" w:rsidP="00A3086A">
      <w:pPr>
        <w:tabs>
          <w:tab w:val="left" w:pos="0"/>
        </w:tabs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="000D6102">
        <w:rPr>
          <w:rFonts w:ascii="Arial" w:hAnsi="Arial" w:cs="Arial"/>
          <w:lang w:val="en-US"/>
        </w:rPr>
        <w:t xml:space="preserve">UPPORTING </w:t>
      </w:r>
      <w:r>
        <w:rPr>
          <w:rFonts w:ascii="Arial" w:hAnsi="Arial" w:cs="Arial"/>
          <w:lang w:val="en-US"/>
        </w:rPr>
        <w:t>I</w:t>
      </w:r>
      <w:r w:rsidR="000D6102">
        <w:rPr>
          <w:rFonts w:ascii="Arial" w:hAnsi="Arial" w:cs="Arial"/>
          <w:lang w:val="en-US"/>
        </w:rPr>
        <w:t>NFORMATION</w:t>
      </w:r>
    </w:p>
    <w:p w:rsidR="00A3086A" w:rsidRDefault="00A3086A" w:rsidP="00A3086A">
      <w:pPr>
        <w:tabs>
          <w:tab w:val="left" w:pos="0"/>
        </w:tabs>
        <w:spacing w:line="480" w:lineRule="auto"/>
        <w:rPr>
          <w:rFonts w:ascii="Arial" w:hAnsi="Arial" w:cs="Arial"/>
          <w:lang w:val="en-US"/>
        </w:rPr>
      </w:pPr>
    </w:p>
    <w:p w:rsidR="007C2F32" w:rsidRPr="0035544B" w:rsidRDefault="00A3086A" w:rsidP="00A3086A">
      <w:pPr>
        <w:tabs>
          <w:tab w:val="left" w:pos="0"/>
        </w:tabs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="00734C61">
        <w:rPr>
          <w:rFonts w:ascii="Arial" w:hAnsi="Arial" w:cs="Arial"/>
          <w:lang w:val="en-US"/>
        </w:rPr>
        <w:t>S</w:t>
      </w:r>
      <w:r w:rsidR="007C2F32" w:rsidRPr="0035544B">
        <w:rPr>
          <w:rFonts w:ascii="Arial" w:hAnsi="Arial" w:cs="Arial"/>
          <w:lang w:val="en-US"/>
        </w:rPr>
        <w:t>1</w:t>
      </w:r>
    </w:p>
    <w:p w:rsidR="007C2F32" w:rsidRPr="00A3086A" w:rsidRDefault="005633F1" w:rsidP="00A3086A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Quantitative Real Time RT-PCR: </w:t>
      </w:r>
      <w:r w:rsidR="007C2F32" w:rsidRPr="00A3086A">
        <w:rPr>
          <w:rFonts w:ascii="Arial" w:hAnsi="Arial" w:cs="Arial"/>
          <w:b/>
          <w:lang w:val="en-US"/>
        </w:rPr>
        <w:t xml:space="preserve">Sequences and </w:t>
      </w:r>
      <w:r>
        <w:rPr>
          <w:rFonts w:ascii="Arial" w:hAnsi="Arial" w:cs="Arial"/>
          <w:b/>
          <w:lang w:val="en-US"/>
        </w:rPr>
        <w:t>S</w:t>
      </w:r>
      <w:r w:rsidR="007C2F32" w:rsidRPr="00A3086A">
        <w:rPr>
          <w:rFonts w:ascii="Arial" w:hAnsi="Arial" w:cs="Arial"/>
          <w:b/>
          <w:lang w:val="en-US"/>
        </w:rPr>
        <w:t>pecifications</w:t>
      </w:r>
    </w:p>
    <w:tbl>
      <w:tblPr>
        <w:tblStyle w:val="Tabellenraster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5670"/>
        <w:gridCol w:w="992"/>
        <w:gridCol w:w="992"/>
      </w:tblGrid>
      <w:tr w:rsidR="007C2F32" w:rsidRPr="0035544B" w:rsidTr="00CB1233">
        <w:tc>
          <w:tcPr>
            <w:tcW w:w="1134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Gene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Genbank</w:t>
            </w:r>
            <w:proofErr w:type="spellEnd"/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Accession no.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tabs>
                <w:tab w:val="left" w:pos="1854"/>
              </w:tabs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Oligonucleotide        Sequences (5’-3’)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Amplicon</w:t>
            </w:r>
            <w:proofErr w:type="spellEnd"/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Size, </w:t>
            </w:r>
            <w:proofErr w:type="spellStart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Annealing Temp., °C</w:t>
            </w:r>
          </w:p>
        </w:tc>
      </w:tr>
      <w:tr w:rsidR="007C2F32" w:rsidRPr="0035544B" w:rsidTr="00CB1233">
        <w:tc>
          <w:tcPr>
            <w:tcW w:w="1134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i/>
                <w:sz w:val="16"/>
                <w:szCs w:val="16"/>
                <w:lang w:val="en-US"/>
              </w:rPr>
              <w:t>mClca1</w:t>
            </w:r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NM_009899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Primer (upstream)    GTGGACCAGCCTTTCTACATGTCTAG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downstream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GTGACACAGTTGCCTCTCTCA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FAM-ATCACTGGCACCAATGTGGTTCACAAC-BHQ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114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7C2F32" w:rsidRPr="0035544B" w:rsidTr="00CB1233">
        <w:tc>
          <w:tcPr>
            <w:tcW w:w="1134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i/>
                <w:sz w:val="16"/>
                <w:szCs w:val="16"/>
                <w:lang w:val="en-US"/>
              </w:rPr>
              <w:t>mClca2</w:t>
            </w:r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NM_030601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Primer (upstream)    GGACCGGCCTTTCTACATTTCTAG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downstream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CACAGGCAAGAAGGTGGTCCACGA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FAM-CACACAGCTGCCTCTCTGACA-BHQ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109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7C2F32" w:rsidRPr="0035544B" w:rsidTr="00CB1233">
        <w:tc>
          <w:tcPr>
            <w:tcW w:w="1134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i/>
                <w:sz w:val="16"/>
                <w:szCs w:val="16"/>
                <w:lang w:val="en-US"/>
              </w:rPr>
              <w:t>mClca3</w:t>
            </w:r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NM_017474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Primer (upstream)</w:t>
            </w:r>
            <w:r>
              <w:rPr>
                <w:rFonts w:eastAsia="Times New Roman" w:cs="Courier New"/>
                <w:shd w:val="clear" w:color="auto" w:fill="FFFFFF" w:themeFill="background1"/>
                <w:lang w:val="en-US" w:eastAsia="de-DE"/>
              </w:rPr>
              <w:t xml:space="preserve">   </w:t>
            </w:r>
            <w:r w:rsidR="00BB726D">
              <w:rPr>
                <w:rFonts w:eastAsia="Times New Roman" w:cs="Courier New"/>
                <w:shd w:val="clear" w:color="auto" w:fill="FFFFFF" w:themeFill="background1"/>
                <w:lang w:val="en-US" w:eastAsia="de-DE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GAAATTCCCCAGCCCTGTAACAG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downstream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CAAGCATTCGCCAAGGAGCCTCGCC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FAM-TGCGCACCTGCTCCGTTATC-BHQ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144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7C2F32" w:rsidRPr="0035544B" w:rsidTr="00CB1233">
        <w:tc>
          <w:tcPr>
            <w:tcW w:w="1134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i/>
                <w:sz w:val="16"/>
                <w:szCs w:val="16"/>
                <w:lang w:val="en-US"/>
              </w:rPr>
              <w:t>mClca4</w:t>
            </w:r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NM_139148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Primer (upstream)</w:t>
            </w:r>
            <w:r>
              <w:rPr>
                <w:rFonts w:eastAsia="Times New Roman" w:cs="Courier New"/>
                <w:color w:val="333333"/>
                <w:shd w:val="clear" w:color="auto" w:fill="FFFFFF" w:themeFill="background1"/>
                <w:lang w:val="en-GB" w:eastAsia="de-DE"/>
              </w:rPr>
              <w:t xml:space="preserve">  </w:t>
            </w:r>
            <w:r w:rsidR="00BB726D">
              <w:rPr>
                <w:rFonts w:eastAsia="Times New Roman" w:cs="Courier New"/>
                <w:color w:val="333333"/>
                <w:shd w:val="clear" w:color="auto" w:fill="FFFFFF" w:themeFill="background1"/>
                <w:lang w:val="en-GB" w:eastAsia="de-DE"/>
              </w:rPr>
              <w:t xml:space="preserve"> </w:t>
            </w:r>
            <w:r w:rsidR="000D6102">
              <w:rPr>
                <w:rFonts w:eastAsia="Times New Roman" w:cs="Courier New"/>
                <w:color w:val="333333"/>
                <w:shd w:val="clear" w:color="auto" w:fill="FFFFFF" w:themeFill="background1"/>
                <w:lang w:val="en-GB" w:eastAsia="de-DE"/>
              </w:rPr>
              <w:t xml:space="preserve"> </w:t>
            </w:r>
            <w:r>
              <w:rPr>
                <w:rFonts w:eastAsia="Times New Roman" w:cs="Courier New"/>
                <w:color w:val="333333"/>
                <w:shd w:val="clear" w:color="auto" w:fill="FFFFFF" w:themeFill="background1"/>
                <w:lang w:val="en-GB" w:eastAsia="de-DE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GB"/>
              </w:rPr>
              <w:t>ACTAACCTAATAAGGATCATCAATGA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downstream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CTCCTACCTAGCGATCAGCACAAAGC</w:t>
            </w:r>
          </w:p>
          <w:p w:rsidR="007C2F32" w:rsidRPr="00215B38" w:rsidRDefault="007C2F32" w:rsidP="00A3086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215B38">
              <w:rPr>
                <w:rFonts w:ascii="Arial" w:hAnsi="Arial" w:cs="Arial"/>
                <w:sz w:val="16"/>
                <w:szCs w:val="16"/>
              </w:rPr>
              <w:t>TaqMan</w:t>
            </w:r>
            <w:proofErr w:type="spellEnd"/>
            <w:r w:rsidRPr="00215B38">
              <w:rPr>
                <w:rFonts w:ascii="Arial" w:hAnsi="Arial" w:cs="Arial"/>
                <w:sz w:val="16"/>
                <w:szCs w:val="16"/>
              </w:rPr>
              <w:t xml:space="preserve"> Probe         </w:t>
            </w:r>
            <w:r w:rsidR="00BB726D" w:rsidRPr="00215B3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15B38">
              <w:rPr>
                <w:rFonts w:ascii="Arial" w:hAnsi="Arial" w:cs="Arial"/>
                <w:sz w:val="16"/>
                <w:szCs w:val="16"/>
              </w:rPr>
              <w:t>FAM-AGTTCCGCCATTTGGGTATT-BHQ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7C2F32" w:rsidRPr="0035544B" w:rsidTr="00CB1233">
        <w:tc>
          <w:tcPr>
            <w:tcW w:w="1134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i/>
                <w:sz w:val="16"/>
                <w:szCs w:val="16"/>
                <w:lang w:val="en-US"/>
              </w:rPr>
              <w:t>mClca5</w:t>
            </w:r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NM_178697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Primer (upstream)</w:t>
            </w:r>
            <w:r>
              <w:rPr>
                <w:rFonts w:ascii="Calibri" w:eastAsia="Times New Roman" w:hAnsi="Calibri" w:cs="Courier New"/>
                <w:color w:val="333333"/>
                <w:shd w:val="clear" w:color="auto" w:fill="FFFFFF"/>
                <w:lang w:val="en-GB" w:eastAsia="de-DE"/>
              </w:rPr>
              <w:t xml:space="preserve">   </w:t>
            </w:r>
            <w:r w:rsidR="00BB726D">
              <w:rPr>
                <w:rFonts w:ascii="Calibri" w:eastAsia="Times New Roman" w:hAnsi="Calibri" w:cs="Courier New"/>
                <w:color w:val="333333"/>
                <w:shd w:val="clear" w:color="auto" w:fill="FFFFFF"/>
                <w:lang w:val="en-GB" w:eastAsia="de-DE"/>
              </w:rPr>
              <w:t xml:space="preserve"> </w:t>
            </w:r>
            <w:r w:rsidR="000D6102">
              <w:rPr>
                <w:rFonts w:ascii="Calibri" w:eastAsia="Times New Roman" w:hAnsi="Calibri" w:cs="Courier New"/>
                <w:color w:val="333333"/>
                <w:shd w:val="clear" w:color="auto" w:fill="FFFFFF"/>
                <w:lang w:val="en-GB" w:eastAsia="de-DE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GB"/>
              </w:rPr>
              <w:t>ACGATGACCGGAAGCTGCTG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downstream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CCTGCCGACCGCCGTGTCCAC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FAM-ACCACCTCAAAGCCTTTCTTAACC-BHQ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7C2F32" w:rsidRPr="0035544B" w:rsidTr="00CB1233">
        <w:tc>
          <w:tcPr>
            <w:tcW w:w="1134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i/>
                <w:sz w:val="16"/>
                <w:szCs w:val="16"/>
                <w:lang w:val="en-US"/>
              </w:rPr>
              <w:t>mClca6</w:t>
            </w:r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NM_207208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Primer (upstream)</w:t>
            </w:r>
            <w:r>
              <w:rPr>
                <w:rFonts w:ascii="Calibri" w:hAnsi="Calibri" w:cs="Courier New"/>
                <w:color w:val="333333"/>
                <w:shd w:val="clear" w:color="auto" w:fill="FFFFFF"/>
                <w:lang w:val="en-GB"/>
              </w:rPr>
              <w:t xml:space="preserve">   </w:t>
            </w:r>
            <w:r w:rsidR="00BB726D">
              <w:rPr>
                <w:rFonts w:ascii="Calibri" w:hAnsi="Calibri" w:cs="Courier New"/>
                <w:color w:val="333333"/>
                <w:shd w:val="clear" w:color="auto" w:fill="FFFFFF"/>
                <w:lang w:val="en-GB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GB"/>
              </w:rPr>
              <w:t>CATAATAAAAAGTGCAATTACAG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downstream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CTTGGGAAGTAATCAGCACTTCTG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FAM-AGGGTGACGTCTCCAT-BHQ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7C2F32" w:rsidRPr="0035544B" w:rsidTr="00CB1233">
        <w:tc>
          <w:tcPr>
            <w:tcW w:w="1134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i/>
                <w:sz w:val="16"/>
                <w:szCs w:val="16"/>
                <w:lang w:val="en-US"/>
              </w:rPr>
              <w:t>mClca7</w:t>
            </w:r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NM_001033199.3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Primer (upstream)</w:t>
            </w:r>
            <w:r>
              <w:rPr>
                <w:rFonts w:ascii="Calibri" w:hAnsi="Calibri" w:cs="Courier New"/>
                <w:color w:val="333333"/>
                <w:shd w:val="clear" w:color="auto" w:fill="FFFFFF"/>
                <w:lang w:val="en-US"/>
              </w:rPr>
              <w:t xml:space="preserve">  </w:t>
            </w:r>
            <w:r w:rsidR="00BB726D">
              <w:rPr>
                <w:rFonts w:ascii="Calibri" w:hAnsi="Calibri" w:cs="Courier New"/>
                <w:color w:val="333333"/>
                <w:shd w:val="clear" w:color="auto" w:fill="FFFFFF"/>
                <w:lang w:val="en-US"/>
              </w:rPr>
              <w:t xml:space="preserve"> </w:t>
            </w:r>
            <w:r>
              <w:rPr>
                <w:rFonts w:ascii="Calibri" w:hAnsi="Calibri" w:cs="Courier New"/>
                <w:color w:val="333333"/>
                <w:shd w:val="clear" w:color="auto" w:fill="FFFFFF"/>
                <w:lang w:val="en-US"/>
              </w:rPr>
              <w:t xml:space="preserve"> </w:t>
            </w:r>
            <w:r w:rsidR="000D6102">
              <w:rPr>
                <w:rFonts w:ascii="Calibri" w:hAnsi="Calibri" w:cs="Courier New"/>
                <w:color w:val="333333"/>
                <w:shd w:val="clear" w:color="auto" w:fill="FFFFFF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ATGGAGACACCACCGG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downstream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CTTCTTCTCCCTGCTGAGGATCAG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FAM-TCTATTCAGACGGTCAGAAGAAC-BHQ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114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7C2F32" w:rsidRPr="0035544B" w:rsidTr="00CB1233">
        <w:tc>
          <w:tcPr>
            <w:tcW w:w="1134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i/>
                <w:sz w:val="16"/>
                <w:szCs w:val="16"/>
                <w:lang w:val="en-US"/>
              </w:rPr>
              <w:t>Muc5ac</w:t>
            </w:r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NM_010844.1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(upstream)   </w:t>
            </w:r>
            <w:r w:rsidR="000D610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bookmarkStart w:id="0" w:name="_GoBack"/>
            <w:bookmarkEnd w:id="0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 GCGTGGAGAATGAAAAGTATGCT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ab/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downstream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CCCAGTGCCACGCCACCGTG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FAM-CATACATGCAGTTCGAGAAGAAG-BHQ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120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7C2F32" w:rsidRPr="0035544B" w:rsidTr="00CB1233">
        <w:tc>
          <w:tcPr>
            <w:tcW w:w="1134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i/>
                <w:sz w:val="16"/>
                <w:szCs w:val="16"/>
                <w:lang w:val="en-US"/>
              </w:rPr>
              <w:t>Muc5b</w:t>
            </w:r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NM_028801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(upstream)    </w:t>
            </w:r>
            <w:r w:rsidR="000D610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GCACGTAAATGCGACTGTCT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downstream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ATCCAAGTACTCCATGGAGGCCC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D610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FAM-ATGGACCTTGCTCTCCTGAC-BHQ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154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7C2F32" w:rsidRPr="0035544B" w:rsidTr="00CB1233">
        <w:tc>
          <w:tcPr>
            <w:tcW w:w="1134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i/>
                <w:sz w:val="16"/>
                <w:szCs w:val="16"/>
                <w:lang w:val="en-US"/>
              </w:rPr>
              <w:t>Muc2</w:t>
            </w:r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NM_023566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Primer (upstream)</w:t>
            </w:r>
            <w:r>
              <w:rPr>
                <w:lang w:val="en-US"/>
              </w:rPr>
              <w:t xml:space="preserve">    </w:t>
            </w:r>
            <w:r w:rsidR="000D6102">
              <w:rPr>
                <w:lang w:val="en-US"/>
              </w:rPr>
              <w:t xml:space="preserve"> 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GAGGCAGTACAAGAACCGGA</w:t>
            </w:r>
          </w:p>
          <w:p w:rsidR="007C2F32" w:rsidRPr="0035544B" w:rsidRDefault="007C2F32" w:rsidP="00A3086A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downstream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0D6102"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TCGGCTCGGTGTTCAGAG</w:t>
            </w:r>
          </w:p>
          <w:p w:rsidR="007C2F32" w:rsidRPr="0035544B" w:rsidRDefault="007C2F32" w:rsidP="00A3086A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</w:t>
            </w:r>
            <w:r w:rsidR="000D6102"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FAM-CCATTGAGTTTGGGAACATGC-BHQ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104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7C2F32" w:rsidRPr="0035544B" w:rsidTr="00CB1233">
        <w:tc>
          <w:tcPr>
            <w:tcW w:w="1134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i/>
                <w:sz w:val="16"/>
                <w:szCs w:val="16"/>
                <w:lang w:val="en-US"/>
              </w:rPr>
              <w:lastRenderedPageBreak/>
              <w:t>Cxcl1</w:t>
            </w:r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NM_008176.3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Primer (upstream)</w:t>
            </w:r>
            <w:r>
              <w:rPr>
                <w:color w:val="333333"/>
                <w:shd w:val="clear" w:color="auto" w:fill="FFFFFF" w:themeFill="background1"/>
                <w:lang w:val="en-US"/>
              </w:rPr>
              <w:t xml:space="preserve">   </w:t>
            </w:r>
            <w:r w:rsidR="00BB726D">
              <w:rPr>
                <w:color w:val="333333"/>
                <w:shd w:val="clear" w:color="auto" w:fill="FFFFFF" w:themeFill="background1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GATGCTAAAAGGTGTCCCCA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downstream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AGACTGCTCTGATGGCACCT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FAM-GTCAGAAGCCAGCGTTCAC-BHQ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83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7C2F32" w:rsidRPr="0035544B" w:rsidTr="00CB1233">
        <w:tc>
          <w:tcPr>
            <w:tcW w:w="1134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i/>
                <w:sz w:val="16"/>
                <w:szCs w:val="16"/>
                <w:lang w:val="en-US"/>
              </w:rPr>
              <w:t>Cxcl2</w:t>
            </w:r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NM_009140.2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Primer (upstream)</w:t>
            </w:r>
            <w:r>
              <w:rPr>
                <w:shd w:val="clear" w:color="auto" w:fill="FFFFFF" w:themeFill="background1"/>
                <w:lang w:val="en-US"/>
              </w:rPr>
              <w:t xml:space="preserve">   </w:t>
            </w:r>
            <w:r w:rsidR="00BB726D">
              <w:rPr>
                <w:shd w:val="clear" w:color="auto" w:fill="FFFFFF" w:themeFill="background1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CTGAACAAAGGCAAGGCTAACT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downstream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ACCTGGAAAGGAGGAGCCT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FAM-CTTTGGTTCTTCCGTTGAGG-BHQ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7C2F32" w:rsidRPr="0035544B" w:rsidTr="00CB1233">
        <w:tc>
          <w:tcPr>
            <w:tcW w:w="1134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i/>
                <w:sz w:val="16"/>
                <w:szCs w:val="16"/>
                <w:lang w:val="en-US"/>
              </w:rPr>
              <w:t>Il-17A</w:t>
            </w:r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NM_010552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Primer (upstream)</w:t>
            </w:r>
            <w:r>
              <w:rPr>
                <w:rFonts w:cs="Courier New"/>
                <w:lang w:val="en-US"/>
              </w:rPr>
              <w:t xml:space="preserve">   </w:t>
            </w:r>
            <w:r w:rsidR="00BB726D">
              <w:rPr>
                <w:rFonts w:cs="Courier New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GCTCCAGAAGGCCCTCAGA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downstream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CTCTCCACCGCAATGAAGACCCTGA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FAM-AGCTTTCCCTCCGCATTGA-BHQ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142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7C2F32" w:rsidRPr="0035544B" w:rsidTr="00CB1233">
        <w:tc>
          <w:tcPr>
            <w:tcW w:w="1134" w:type="dxa"/>
          </w:tcPr>
          <w:p w:rsidR="007C2F32" w:rsidRPr="0035544B" w:rsidRDefault="005E29E6" w:rsidP="00A3086A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E</w:t>
            </w:r>
            <w:r w:rsidR="007C2F32" w:rsidRPr="0035544B">
              <w:rPr>
                <w:rFonts w:ascii="Arial" w:hAnsi="Arial" w:cs="Arial"/>
                <w:i/>
                <w:sz w:val="16"/>
                <w:szCs w:val="16"/>
                <w:lang w:val="en-US"/>
              </w:rPr>
              <w:t>f1a</w:t>
            </w:r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NM_010106.2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Primer (upstream)</w:t>
            </w:r>
            <w:r>
              <w:rPr>
                <w:rFonts w:ascii="Calibri" w:hAnsi="Calibri" w:cs="Courier New"/>
                <w:color w:val="333333"/>
                <w:shd w:val="clear" w:color="auto" w:fill="FFFFFF"/>
                <w:lang w:val="en-US"/>
              </w:rPr>
              <w:t xml:space="preserve">  </w:t>
            </w:r>
            <w:r w:rsidR="00BB726D">
              <w:rPr>
                <w:rFonts w:ascii="Calibri" w:hAnsi="Calibri" w:cs="Courier New"/>
                <w:color w:val="333333"/>
                <w:shd w:val="clear" w:color="auto" w:fill="FFFFFF"/>
                <w:lang w:val="en-US"/>
              </w:rPr>
              <w:t xml:space="preserve"> </w:t>
            </w:r>
            <w:r>
              <w:rPr>
                <w:rFonts w:ascii="Calibri" w:hAnsi="Calibri" w:cs="Courier New"/>
                <w:color w:val="333333"/>
                <w:shd w:val="clear" w:color="auto" w:fill="FFFFFF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AAAAACGACCCACCAATGG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downstream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GGCCTGGATGGTTCAGGATA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 FAM-AGCAGCTGGCTTCAC</w:t>
            </w:r>
            <w:r w:rsidRPr="00DF2C0C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GCTCAGGTG-BHQ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7C2F32" w:rsidRPr="0035544B" w:rsidTr="00CB1233">
        <w:tc>
          <w:tcPr>
            <w:tcW w:w="1134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i/>
                <w:sz w:val="16"/>
                <w:szCs w:val="16"/>
                <w:lang w:val="en-US"/>
              </w:rPr>
              <w:t>B2m</w:t>
            </w:r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NM_009735.3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Primer (upstream)</w:t>
            </w:r>
            <w:r>
              <w:rPr>
                <w:lang w:val="en-US"/>
              </w:rPr>
              <w:t xml:space="preserve">   </w:t>
            </w:r>
            <w:r w:rsidR="00BB726D">
              <w:rPr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ATTCACCCCCACTGAGACTGA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downstream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CTCGATCCCAGTAGACGGTC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FAM-TGCAGAGTTAAGCATG</w:t>
            </w:r>
            <w:r w:rsidRPr="00DF2C0C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CAGTATGGCCG-BHQ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7C2F32" w:rsidRPr="0035544B" w:rsidTr="00CB1233">
        <w:tc>
          <w:tcPr>
            <w:tcW w:w="1134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35544B">
              <w:rPr>
                <w:rFonts w:ascii="Arial" w:hAnsi="Arial" w:cs="Arial"/>
                <w:i/>
                <w:sz w:val="16"/>
                <w:szCs w:val="16"/>
                <w:lang w:val="en-US"/>
              </w:rPr>
              <w:t>Gapdh</w:t>
            </w:r>
            <w:proofErr w:type="spellEnd"/>
          </w:p>
        </w:tc>
        <w:tc>
          <w:tcPr>
            <w:tcW w:w="156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NM_008084.2</w:t>
            </w:r>
          </w:p>
        </w:tc>
        <w:tc>
          <w:tcPr>
            <w:tcW w:w="5670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(upstream)  </w:t>
            </w:r>
            <w:r>
              <w:rPr>
                <w:rFonts w:ascii="Calibri" w:hAnsi="Calibri" w:cs="Courier New"/>
                <w:color w:val="333333"/>
                <w:shd w:val="clear" w:color="auto" w:fill="FFFFFF"/>
                <w:lang w:val="en-US"/>
              </w:rPr>
              <w:t xml:space="preserve"> </w:t>
            </w:r>
            <w:r w:rsidR="00BB726D">
              <w:rPr>
                <w:rFonts w:ascii="Calibri" w:hAnsi="Calibri" w:cs="Courier New"/>
                <w:color w:val="333333"/>
                <w:shd w:val="clear" w:color="auto" w:fill="FFFFFF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CACCACCATGGAGAAGG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downstream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GCTAAGCAGTTGGTGGTGCA</w:t>
            </w:r>
          </w:p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</w:t>
            </w:r>
            <w:r w:rsidR="00BB726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FAM-ATGCCCCCATGTTTGTGATGGGTGT-BHQ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</w:p>
        </w:tc>
        <w:tc>
          <w:tcPr>
            <w:tcW w:w="992" w:type="dxa"/>
          </w:tcPr>
          <w:p w:rsidR="007C2F32" w:rsidRPr="0035544B" w:rsidRDefault="007C2F32" w:rsidP="00A3086A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44B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</w:tbl>
    <w:p w:rsidR="003844E7" w:rsidRPr="007C2F32" w:rsidRDefault="00550A98" w:rsidP="00A3086A">
      <w:pPr>
        <w:rPr>
          <w:lang w:val="en-US"/>
        </w:rPr>
      </w:pPr>
      <w:r>
        <w:rPr>
          <w:lang w:val="en-US"/>
        </w:rPr>
        <w:br w:type="column"/>
      </w:r>
      <w:r w:rsidR="007C2F32" w:rsidRPr="0062687F">
        <w:rPr>
          <w:rFonts w:ascii="Arial" w:hAnsi="Arial" w:cs="Arial"/>
          <w:lang w:val="en-US"/>
        </w:rPr>
        <w:lastRenderedPageBreak/>
        <w:t>E</w:t>
      </w:r>
      <w:r w:rsidR="007C2F32" w:rsidRPr="0062687F">
        <w:rPr>
          <w:rFonts w:ascii="Arial" w:hAnsi="Arial" w:cs="Arial"/>
          <w:lang w:val="en-US"/>
        </w:rPr>
        <w:fldChar w:fldCharType="begin"/>
      </w:r>
      <w:r w:rsidR="007C2F32" w:rsidRPr="0062687F">
        <w:rPr>
          <w:rFonts w:ascii="Arial" w:hAnsi="Arial" w:cs="Arial"/>
          <w:lang w:val="en-US"/>
        </w:rPr>
        <w:instrText xml:space="preserve"> ADDIN EN.REFLIST </w:instrText>
      </w:r>
      <w:r w:rsidR="007C2F32" w:rsidRPr="0062687F">
        <w:rPr>
          <w:rFonts w:ascii="Arial" w:hAnsi="Arial" w:cs="Arial"/>
          <w:lang w:val="en-US"/>
        </w:rPr>
        <w:fldChar w:fldCharType="end"/>
      </w:r>
    </w:p>
    <w:sectPr w:rsidR="003844E7" w:rsidRPr="007C2F32" w:rsidSect="007406CB">
      <w:pgSz w:w="11906" w:h="16838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ell Mol Bi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ed0epvpdx2rtgeeeespspxfzzatrxxspa02&quot;&gt;Paper_m3_komplett&lt;record-ids&gt;&lt;item&gt;10&lt;/item&gt;&lt;item&gt;27&lt;/item&gt;&lt;item&gt;28&lt;/item&gt;&lt;item&gt;29&lt;/item&gt;&lt;item&gt;33&lt;/item&gt;&lt;item&gt;34&lt;/item&gt;&lt;item&gt;35&lt;/item&gt;&lt;item&gt;36&lt;/item&gt;&lt;item&gt;37&lt;/item&gt;&lt;item&gt;52&lt;/item&gt;&lt;/record-ids&gt;&lt;/item&gt;&lt;/Libraries&gt;"/>
  </w:docVars>
  <w:rsids>
    <w:rsidRoot w:val="007C2F32"/>
    <w:rsid w:val="0003088E"/>
    <w:rsid w:val="000A374A"/>
    <w:rsid w:val="000D6102"/>
    <w:rsid w:val="00215B38"/>
    <w:rsid w:val="00270E24"/>
    <w:rsid w:val="003844E7"/>
    <w:rsid w:val="004843FC"/>
    <w:rsid w:val="004A054A"/>
    <w:rsid w:val="004E4896"/>
    <w:rsid w:val="00543922"/>
    <w:rsid w:val="00550A98"/>
    <w:rsid w:val="00554DDD"/>
    <w:rsid w:val="005633F1"/>
    <w:rsid w:val="00593385"/>
    <w:rsid w:val="005D01C9"/>
    <w:rsid w:val="005E29E6"/>
    <w:rsid w:val="0060086D"/>
    <w:rsid w:val="0062687F"/>
    <w:rsid w:val="00673944"/>
    <w:rsid w:val="006D2366"/>
    <w:rsid w:val="00705324"/>
    <w:rsid w:val="007069B2"/>
    <w:rsid w:val="00706CBF"/>
    <w:rsid w:val="00734C61"/>
    <w:rsid w:val="00773E54"/>
    <w:rsid w:val="007B0391"/>
    <w:rsid w:val="007C2F32"/>
    <w:rsid w:val="00802445"/>
    <w:rsid w:val="00837B3D"/>
    <w:rsid w:val="00852505"/>
    <w:rsid w:val="008B6D0E"/>
    <w:rsid w:val="00952FE8"/>
    <w:rsid w:val="009A69F0"/>
    <w:rsid w:val="00A3086A"/>
    <w:rsid w:val="00A743A0"/>
    <w:rsid w:val="00B60D7F"/>
    <w:rsid w:val="00BB726D"/>
    <w:rsid w:val="00C41028"/>
    <w:rsid w:val="00C56E7C"/>
    <w:rsid w:val="00CB11E4"/>
    <w:rsid w:val="00CD0486"/>
    <w:rsid w:val="00EF4536"/>
    <w:rsid w:val="00EF7332"/>
    <w:rsid w:val="00F75CDD"/>
    <w:rsid w:val="00FC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2F32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2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2F3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2F32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7C2F32"/>
  </w:style>
  <w:style w:type="character" w:styleId="Hyperlink">
    <w:name w:val="Hyperlink"/>
    <w:basedOn w:val="Absatz-Standardschriftart"/>
    <w:uiPriority w:val="99"/>
    <w:unhideWhenUsed/>
    <w:rsid w:val="007C2F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2F32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2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2F3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2F32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7C2F32"/>
  </w:style>
  <w:style w:type="character" w:styleId="Hyperlink">
    <w:name w:val="Hyperlink"/>
    <w:basedOn w:val="Absatz-Standardschriftart"/>
    <w:uiPriority w:val="99"/>
    <w:unhideWhenUsed/>
    <w:rsid w:val="007C2F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0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tert, Kristina</dc:creator>
  <cp:lastModifiedBy>Dietert, Kristina</cp:lastModifiedBy>
  <cp:revision>2</cp:revision>
  <cp:lastPrinted>2014-02-11T09:25:00Z</cp:lastPrinted>
  <dcterms:created xsi:type="dcterms:W3CDTF">2014-06-24T14:55:00Z</dcterms:created>
  <dcterms:modified xsi:type="dcterms:W3CDTF">2014-06-24T14:55:00Z</dcterms:modified>
</cp:coreProperties>
</file>